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D6B294" w14:textId="007E2930" w:rsidR="00D236C8" w:rsidRDefault="00D236C8" w:rsidP="00D236C8">
      <w:pPr>
        <w:rPr>
          <w:rFonts w:ascii="宋体" w:eastAsia="宋体" w:hAnsi="宋体"/>
        </w:rPr>
      </w:pPr>
      <w:r>
        <w:rPr>
          <w:rFonts w:ascii="宋体" w:eastAsia="宋体" w:hAnsi="宋体" w:hint="eastAsia"/>
        </w:rPr>
        <w:t>Supplementary</w:t>
      </w:r>
      <w:r>
        <w:rPr>
          <w:rFonts w:ascii="宋体" w:eastAsia="宋体" w:hAnsi="宋体"/>
        </w:rPr>
        <w:t xml:space="preserve"> </w:t>
      </w:r>
      <w:r>
        <w:rPr>
          <w:rFonts w:ascii="宋体" w:eastAsia="宋体" w:hAnsi="宋体" w:hint="eastAsia"/>
        </w:rPr>
        <w:t>Table</w:t>
      </w:r>
      <w:r>
        <w:rPr>
          <w:rFonts w:ascii="宋体" w:eastAsia="宋体" w:hAnsi="宋体"/>
        </w:rPr>
        <w:t xml:space="preserve"> </w:t>
      </w:r>
      <w:r w:rsidR="006B3374">
        <w:rPr>
          <w:rFonts w:ascii="宋体" w:eastAsia="宋体" w:hAnsi="宋体"/>
        </w:rPr>
        <w:t>4</w:t>
      </w:r>
      <w:r>
        <w:rPr>
          <w:rFonts w:ascii="宋体" w:eastAsia="宋体" w:hAnsi="宋体"/>
        </w:rPr>
        <w:t xml:space="preserve"> </w:t>
      </w:r>
      <w:r w:rsidR="004B3319" w:rsidRPr="004B3319">
        <w:rPr>
          <w:rFonts w:ascii="宋体" w:eastAsia="宋体" w:hAnsi="宋体"/>
        </w:rPr>
        <w:t>Summary Weighted Mean Differences</w:t>
      </w:r>
      <w:r w:rsidR="004B3319">
        <w:rPr>
          <w:rFonts w:ascii="宋体" w:eastAsia="宋体" w:hAnsi="宋体"/>
        </w:rPr>
        <w:t xml:space="preserve"> of HDL-C</w:t>
      </w:r>
      <w:r w:rsidR="004B3319" w:rsidRPr="004B3319">
        <w:rPr>
          <w:rFonts w:ascii="宋体" w:eastAsia="宋体" w:hAnsi="宋体"/>
        </w:rPr>
        <w:t xml:space="preserve"> from Meta-Analyses</w:t>
      </w:r>
    </w:p>
    <w:p w14:paraId="02FEC9B1" w14:textId="77777777" w:rsidR="001C29FB" w:rsidRDefault="001C29FB" w:rsidP="00D236C8">
      <w:pPr>
        <w:rPr>
          <w:rFonts w:ascii="宋体" w:eastAsia="宋体" w:hAnsi="宋体" w:hint="eastAsia"/>
        </w:rPr>
      </w:pPr>
      <w:bookmarkStart w:id="0" w:name="_GoBack"/>
      <w:bookmarkEnd w:id="0"/>
    </w:p>
    <w:p w14:paraId="45C726B4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-------------------------------------------------------------------------------</w:t>
      </w:r>
    </w:p>
    <w:p w14:paraId="0424A19C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Author (Year)                   |   Effect    [95% Conf. Interval]   % Weight</w:t>
      </w:r>
    </w:p>
    <w:p w14:paraId="0C588576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--------------------------------+----------------------------------------------</w:t>
      </w:r>
    </w:p>
    <w:p w14:paraId="3B04C4A7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Abo-Elmatty, D. M.,et al (2019) |    -0.245     -0.326    -0.164       0.53</w:t>
      </w:r>
    </w:p>
    <w:p w14:paraId="40F90AC4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Ademoglu, E., et al (2015)      |    -0.310     -0.472    -0.149       0.43</w:t>
      </w:r>
    </w:p>
    <w:p w14:paraId="2D1EE1B6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Akdeniz, F. T.,et al (2017)     |    -0.294     -0.430    -0.157       0.47</w:t>
      </w:r>
    </w:p>
    <w:p w14:paraId="14C5DB29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Akturk, M.,et al (2010)         |    -0.119     -0.283     0.044       0.43</w:t>
      </w:r>
    </w:p>
    <w:p w14:paraId="057577C9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Akturk, M.,et al (2008)         |    -0.026     -0.232     0.180       0.37</w:t>
      </w:r>
    </w:p>
    <w:p w14:paraId="0680FCDD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Al-Ajlan.A.,et al (2018)        |     0.000     -0.064     0.064       0.55</w:t>
      </w:r>
    </w:p>
    <w:p w14:paraId="1D716F85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Al-Daghri,N.,et al (2018)       |     0.100     -0.027     0.227       0.48</w:t>
      </w:r>
    </w:p>
    <w:p w14:paraId="23D014DD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Al-Hakeem, M.M., et al (2014)   |     0.280      0.221     0.339       0.56</w:t>
      </w:r>
    </w:p>
    <w:p w14:paraId="00BD2A12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Al-Hakeem, M.M., et al. (2014)  |     0.280     -0.601     1.161       0.05</w:t>
      </w:r>
    </w:p>
    <w:p w14:paraId="7403A876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Al-Rubeaan,K.,et al (2014)      |    -0.080     -0.136    -0.024       0.56</w:t>
      </w:r>
    </w:p>
    <w:p w14:paraId="4B62B25A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Alanbay, I.,et al (2012)        |    -0.243     -0.362    -0.125       0.49</w:t>
      </w:r>
    </w:p>
    <w:p w14:paraId="2460F2E6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Alharbi, K.K., et al (2019)     |     0.300      0.238     0.362       0.55</w:t>
      </w:r>
    </w:p>
    <w:p w14:paraId="365330FB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Altinova,A.,et al (2007)        |    -0.106     -0.325     0.113       0.35</w:t>
      </w:r>
    </w:p>
    <w:p w14:paraId="308AD557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Altinova,A.,et al (2015)        |    -0.295     -0.464    -0.126       0.42</w:t>
      </w:r>
    </w:p>
    <w:p w14:paraId="5927415F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Anderwald,C.,et al (2011)       |    -0.362     -0.955     0.231       0.10</w:t>
      </w:r>
    </w:p>
    <w:p w14:paraId="5203C063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Anghebem-Oliveira,M,I.,et al (20|     0.036     -0.055     0.127       0.52</w:t>
      </w:r>
    </w:p>
    <w:p w14:paraId="74F87EDD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Anjum,F.,et al (2019)           |    -0.339     -0.479    -0.199       0.46</w:t>
      </w:r>
    </w:p>
    <w:p w14:paraId="7C27C983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Aslan,M.,et al (2011)           |    -0.111     -0.282     0.059       0.42</w:t>
      </w:r>
    </w:p>
    <w:p w14:paraId="1D6A8FB7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Atay,A.E.,et al (2014)          |    -0.155     -0.214    -0.097       0.56</w:t>
      </w:r>
    </w:p>
    <w:p w14:paraId="1C183354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Atay,A.E.,et al (2013)          |    -0.155     -0.199    -0.111       0.57</w:t>
      </w:r>
    </w:p>
    <w:p w14:paraId="6775DACE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Aydemir,B.,et al (2016)         |     0.027     -0.011     0.066       0.57</w:t>
      </w:r>
    </w:p>
    <w:p w14:paraId="2F580101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Bagci, H., et al (2018)         |     0.079     -0.059     0.218       0.46</w:t>
      </w:r>
    </w:p>
    <w:p w14:paraId="5E2B59FB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Barat,S.,et al (2018)           |    -0.336     -0.484    -0.188       0.45</w:t>
      </w:r>
    </w:p>
    <w:p w14:paraId="4027CB20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Barden,A.,et al (2013)          |     2.080      1.927     2.233       0.44</w:t>
      </w:r>
    </w:p>
    <w:p w14:paraId="51A85567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Bartha, J.L., et al (2000)      |     0.481     -0.075     1.037       0.11</w:t>
      </w:r>
    </w:p>
    <w:p w14:paraId="41E134E6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Bartha,J.,et al (2008)          |     0.290     -0.009     0.589       0.27</w:t>
      </w:r>
    </w:p>
    <w:p w14:paraId="77B72548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Bartha,J.,et al (2000)          |     0.492      0.217     0.766       0.29</w:t>
      </w:r>
    </w:p>
    <w:p w14:paraId="481E312B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Bawah, A.T,, et aal (2019)      |    -0.158     -0.467     0.152       0.26</w:t>
      </w:r>
    </w:p>
    <w:p w14:paraId="49511BC2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Baykus, Y., et al. (2012)       |    -0.106     -0.329     0.117       0.35</w:t>
      </w:r>
    </w:p>
    <w:p w14:paraId="47A2B2D9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Beigi,A.,et al (2015)           |    -0.062     -0.201     0.078       0.46</w:t>
      </w:r>
    </w:p>
    <w:p w14:paraId="47B412B6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Bo,S.,et al (2009)              |    -0.200     -0.250    -0.150       0.56</w:t>
      </w:r>
    </w:p>
    <w:p w14:paraId="623EAED3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Boghossian,N.,et al (2017)      |    -0.100     -0.185    -0.015       0.53</w:t>
      </w:r>
    </w:p>
    <w:p w14:paraId="19C5C546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Bugatto，F.,et al (2018)        |    -0.140     -0.446     0.167       0.26</w:t>
      </w:r>
    </w:p>
    <w:p w14:paraId="532DC221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Bullon,P.,et al (2014)          |     0.045     -0.154     0.245       0.38</w:t>
      </w:r>
    </w:p>
    <w:p w14:paraId="1D7D5291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Burlina,S.,et al (2017)         |    -0.297     -0.547    -0.048       0.32</w:t>
      </w:r>
    </w:p>
    <w:p w14:paraId="6BD551B3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Caglar,G.s.,et al (2011)        |    -0.202     -0.511     0.108       0.26</w:t>
      </w:r>
    </w:p>
    <w:p w14:paraId="71AC35BD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Calan, M., et al. (2019)        |    -0.068     -0.200     0.065       0.47</w:t>
      </w:r>
    </w:p>
    <w:p w14:paraId="76967B48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Camuzcuoglu,H.,et al (2009)     |    -0.398     -0.521    -0.276       0.49</w:t>
      </w:r>
    </w:p>
    <w:p w14:paraId="06048174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lastRenderedPageBreak/>
        <w:t>Chen,Y.M.,et al (2017)          |    -0.139     -0.349     0.071       0.37</w:t>
      </w:r>
    </w:p>
    <w:p w14:paraId="75E70233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Cheng, Y., et al (2010)         |    -0.169     -0.316    -0.022       0.45</w:t>
      </w:r>
    </w:p>
    <w:p w14:paraId="3A4C4E2C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Cocelli,L.P.,et al (2012)       |    -0.375     -0.460    -0.290       0.53</w:t>
      </w:r>
    </w:p>
    <w:p w14:paraId="1C5FBA57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Coskun, A., et al. (2010)       |    -0.021     -0.180     0.138       0.44</w:t>
      </w:r>
    </w:p>
    <w:p w14:paraId="1F7C529B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Couch, S.C, et al (1998)        |     0.020     -0.289     0.329       0.26</w:t>
      </w:r>
    </w:p>
    <w:p w14:paraId="7F79C438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Culha,C.,et al (2011)           |    -0.163     -0.347     0.021       0.40</w:t>
      </w:r>
    </w:p>
    <w:p w14:paraId="7D699638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Davari-Tanha,F.,et al (2008)    |    -0.272     -0.434    -0.109       0.43</w:t>
      </w:r>
    </w:p>
    <w:p w14:paraId="56B4E88A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Demir , E., et al. (2019)       |    -0.054     -0.178     0.070       0.48</w:t>
      </w:r>
    </w:p>
    <w:p w14:paraId="7549DC42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Demirpence,M.,et al (2016)      |    -0.018     -0.351     0.315       0.24</w:t>
      </w:r>
    </w:p>
    <w:p w14:paraId="2D93BFEC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Di Cianni,G.,et al (2007)       |    -0.080     -0.106    -0.054       0.58</w:t>
      </w:r>
    </w:p>
    <w:p w14:paraId="18368299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Dipla, K., et al. (2017)        |    -0.200     -0.420     0.020       0.35</w:t>
      </w:r>
    </w:p>
    <w:p w14:paraId="7E3CF474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Du,M.K.,et al (2016)            |    -0.520     -0.707    -0.333       0.40</w:t>
      </w:r>
    </w:p>
    <w:p w14:paraId="037B1449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Dube,E.,et al (2013)            |    -0.370     -0.701    -0.039       0.24</w:t>
      </w:r>
    </w:p>
    <w:p w14:paraId="23C5D7AA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Dudzik,D.,et al (2017)          |    -0.160     -0.401     0.081       0.33</w:t>
      </w:r>
    </w:p>
    <w:p w14:paraId="77EF4F80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Dudzik,D.,et al (2014)          |     0.100     -0.170     0.370       0.30</w:t>
      </w:r>
    </w:p>
    <w:p w14:paraId="32C9CAED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Edu,A.,et al (2016)             |     0.330      0.175     0.485       0.44</w:t>
      </w:r>
    </w:p>
    <w:p w14:paraId="027AAF75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Eken,M.K.,et al (2018)          |    -0.024     -0.113     0.066       0.53</w:t>
      </w:r>
    </w:p>
    <w:p w14:paraId="37A9C850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El-Beshbishy,H.A.,et al (2015)  |    -0.103     -0.215     0.008       0.50</w:t>
      </w:r>
    </w:p>
    <w:p w14:paraId="0776705F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Erol, O. et al. (2015)          |    -0.047     -0.190     0.097       0.46</w:t>
      </w:r>
    </w:p>
    <w:p w14:paraId="65C1A5AE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Ertu</w:t>
      </w:r>
      <w:r w:rsidRPr="001C29FB">
        <w:rPr>
          <w:rFonts w:ascii="Cambria" w:eastAsia="宋体" w:hAnsi="Cambria" w:cs="Cambria"/>
        </w:rPr>
        <w:t>ğ</w:t>
      </w:r>
      <w:r w:rsidRPr="001C29FB">
        <w:rPr>
          <w:rFonts w:ascii="宋体" w:eastAsia="宋体" w:hAnsi="宋体"/>
        </w:rPr>
        <w:t>, E.Y., et al. (2016)      |    -0.129     -0.348     0.089       0.36</w:t>
      </w:r>
    </w:p>
    <w:p w14:paraId="50FDF4C1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Eslamian, L., et al. (2013)     |    -0.000     -0.022     0.022       0.58</w:t>
      </w:r>
    </w:p>
    <w:p w14:paraId="39A36336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Ethier-Chiasson, M., et al. (200|    -0.230     -0.321    -0.139       0.52</w:t>
      </w:r>
    </w:p>
    <w:p w14:paraId="4C21D2F4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Fan. Y.C., et al (2020)         |    -0.630     -0.700    -0.560       0.55</w:t>
      </w:r>
    </w:p>
    <w:p w14:paraId="48A6A74B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Franzago, M., et al. (2018)     |     0.000     -0.125     0.125       0.48</w:t>
      </w:r>
    </w:p>
    <w:p w14:paraId="3C6CBB1E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Fu,Y., et al (2015)             |    -0.040     -0.115     0.035       0.54</w:t>
      </w:r>
    </w:p>
    <w:p w14:paraId="325343B1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Gao, Q., et al. (2016)          |    -0.130     -0.256    -0.004       0.48</w:t>
      </w:r>
    </w:p>
    <w:p w14:paraId="3F58B651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Gao, Y., et al. (2017)          |    -0.202     -0.471     0.068       0.30</w:t>
      </w:r>
    </w:p>
    <w:p w14:paraId="4957132C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Ghafoor, S., et al. (2012)      |    -0.264     -0.382    -0.145       0.49</w:t>
      </w:r>
    </w:p>
    <w:p w14:paraId="2C875F58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Gkiomisi, A., et al. (2013)     |    -0.180     -0.361     0.001       0.41</w:t>
      </w:r>
    </w:p>
    <w:p w14:paraId="60617D12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Grissa,O., et al. (2010)        |    -0.050     -0.122     0.022       0.54</w:t>
      </w:r>
    </w:p>
    <w:p w14:paraId="17080E08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Guimarães, L.O., et al. (2014)  |     0.096      0.017     0.174       0.54</w:t>
      </w:r>
    </w:p>
    <w:p w14:paraId="2B0F115D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Gumus, I.I., et al. (2013)      |    -0.112     -0.252     0.028       0.46</w:t>
      </w:r>
    </w:p>
    <w:p w14:paraId="7C19E90F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He, B., et al (2004)            |     0.000     -0.211     0.211       0.37</w:t>
      </w:r>
    </w:p>
    <w:p w14:paraId="090EE135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He. X.J., et al (2021)          |    -0.040     -0.118     0.038       0.54</w:t>
      </w:r>
    </w:p>
    <w:p w14:paraId="1AE2725E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Heiskanen, N., et al. (2010)    |    -0.200     -1.586     1.186       0.02</w:t>
      </w:r>
    </w:p>
    <w:p w14:paraId="7C4A37E4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Hossein-nezhad, A., et al. (2010|    -0.018     -0.119     0.083       0.51</w:t>
      </w:r>
    </w:p>
    <w:p w14:paraId="464F2B6D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Hou, W., et al. (2018)          |    -0.100     -0.196    -0.004       0.52</w:t>
      </w:r>
    </w:p>
    <w:p w14:paraId="6641C957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Hou, W.L., et al. (2016)        |     0.000     -0.060     0.060       0.55</w:t>
      </w:r>
    </w:p>
    <w:p w14:paraId="04D5F928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Houde, A. A., et al. (2013)     |     0.060     -0.085     0.205       0.45</w:t>
      </w:r>
    </w:p>
    <w:p w14:paraId="1FC43240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Houde, A. A., et al. (2014)     |     0.040     -0.093     0.173       0.47</w:t>
      </w:r>
    </w:p>
    <w:p w14:paraId="44C87600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Huang, Y., et al. (2016)        |    -0.380     -0.643    -0.117       0.30</w:t>
      </w:r>
    </w:p>
    <w:p w14:paraId="5963B30B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Huo, Y., et al (2014)           |    -0.100     -0.306     0.106       0.37</w:t>
      </w:r>
    </w:p>
    <w:p w14:paraId="60D88D0D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Huo, Y., et al. (2015)          |    -0.080     -0.760     0.600       0.08</w:t>
      </w:r>
    </w:p>
    <w:p w14:paraId="6EA826AD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Idzior-Walus, B., et al. (2008) |    -0.300     -0.541    -0.059       0.33</w:t>
      </w:r>
    </w:p>
    <w:p w14:paraId="43E0BDD3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lastRenderedPageBreak/>
        <w:t>Iimura, Y., et al. (2015)       |    -0.034     -0.167     0.099       0.47</w:t>
      </w:r>
    </w:p>
    <w:p w14:paraId="1FDF0E9D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Iyidir, O.T., et al. (2015)     |    -0.028     -0.238     0.181       0.37</w:t>
      </w:r>
    </w:p>
    <w:p w14:paraId="4B405109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Jaffe. A., et al (2020)         |    -0.069     -0.127    -0.010       0.56</w:t>
      </w:r>
    </w:p>
    <w:p w14:paraId="7D71A25A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Jameshorani, M. et al. (2018)   |    -0.318     -0.460    -0.176       0.46</w:t>
      </w:r>
    </w:p>
    <w:p w14:paraId="0B6E5FF8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Javadian, P., et al. (2014)     |    -0.917     -2.991     1.157       0.01</w:t>
      </w:r>
    </w:p>
    <w:p w14:paraId="24645795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Kang, J., et al (2019)          |    -0.026     -0.151     0.100       0.48</w:t>
      </w:r>
    </w:p>
    <w:p w14:paraId="3880A23B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Kautzky-Willer, A., et al. (1997|    -0.153     -0.651     0.346       0.14</w:t>
      </w:r>
    </w:p>
    <w:p w14:paraId="39DC86A1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Kautzky-Willer, A., et al. (2001|    -0.240     -0.436    -0.044       0.39</w:t>
      </w:r>
    </w:p>
    <w:p w14:paraId="5C25961E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Keskin, F.E., et al. (2015)     |    -0.137     -0.295     0.021       0.44</w:t>
      </w:r>
    </w:p>
    <w:p w14:paraId="28FCEF9E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Khan, R.. et al. (2013)         |    -0.028     -0.090     0.034       0.55</w:t>
      </w:r>
    </w:p>
    <w:p w14:paraId="0A813766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Khosrowbeygi, A., et al. (2016) |    -0.651     -0.849    -0.453       0.38</w:t>
      </w:r>
    </w:p>
    <w:p w14:paraId="1A3703F9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Khosrowbeygi, A., et al. (2018) |    -0.453     -0.656    -0.250       0.38</w:t>
      </w:r>
    </w:p>
    <w:p w14:paraId="4BA0189C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Kinalski, M., et al. (2005)     |    -0.020     -0.144     0.104       0.48</w:t>
      </w:r>
    </w:p>
    <w:p w14:paraId="57DCF881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Korkmazer, E., et al. (2015)    |    -0.129     -0.295     0.036       0.43</w:t>
      </w:r>
    </w:p>
    <w:p w14:paraId="533652EA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Koukkou, E., et al. (1996)      |    -0.010     -0.226     0.206       0.36</w:t>
      </w:r>
    </w:p>
    <w:p w14:paraId="6617C3FB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Kumru, P., et al. (2016)        |    -0.127     -0.244    -0.010       0.49</w:t>
      </w:r>
    </w:p>
    <w:p w14:paraId="38C66061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Lehmann, R., et al. (2015)      |    -0.352     -0.440    -0.264       0.53</w:t>
      </w:r>
    </w:p>
    <w:p w14:paraId="2D6C4E2B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Li, C., et al. (2013)           |    -0.090     -0.204     0.024       0.50</w:t>
      </w:r>
    </w:p>
    <w:p w14:paraId="2EFF94CC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Li, D.D., et al. (2015)         |    -0.390     -0.536    -0.244       0.45</w:t>
      </w:r>
    </w:p>
    <w:p w14:paraId="1DFC3366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Li, G.H., et al. (2018)         |    -0.060     -0.162     0.042       0.51</w:t>
      </w:r>
    </w:p>
    <w:p w14:paraId="6F4C88FF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Li, G.H., et al. (2015)         |    -0.130     -0.181    -0.079       0.56</w:t>
      </w:r>
    </w:p>
    <w:p w14:paraId="6630A0A3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Li, H., et al. (2016)           |     0.070      0.030     0.110       0.57</w:t>
      </w:r>
    </w:p>
    <w:p w14:paraId="728F6CBF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Li, J., et al. (2016)           |     0.100     -0.078     0.278       0.41</w:t>
      </w:r>
    </w:p>
    <w:p w14:paraId="034BCBEF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Li, J.Y., et al. (2017)         |     0.090     -0.033     0.213       0.48</w:t>
      </w:r>
    </w:p>
    <w:p w14:paraId="0DDB3CB6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Li, P., et al. (2018)           |    -0.250     -0.333    -0.167       0.53</w:t>
      </w:r>
    </w:p>
    <w:p w14:paraId="2EB4BE07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Li, S.M, et al. (2015)          |     1.600      0.071     3.129       0.02</w:t>
      </w:r>
    </w:p>
    <w:p w14:paraId="66EAEDF4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Li, X.M., et al (2015)          |    -0.040     -0.699     0.620       0.09</w:t>
      </w:r>
    </w:p>
    <w:p w14:paraId="5DB79A8E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Li, Y.Y., et al (2015)          |    -0.350     -0.560    -0.140       0.37</w:t>
      </w:r>
    </w:p>
    <w:p w14:paraId="67B12F85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Li. F., et al (2020)            |     0.130     -0.144     0.404       0.29</w:t>
      </w:r>
    </w:p>
    <w:p w14:paraId="1378FDC6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Liang, Z.X., et al (2016)       |    -0.500     -0.794    -0.206       0.27</w:t>
      </w:r>
    </w:p>
    <w:p w14:paraId="23AC6375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Liao, Y., et al. (2018)         |     0.970      0.399     1.541       0.11</w:t>
      </w:r>
    </w:p>
    <w:p w14:paraId="277040C5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Lipu, et al (1997)              |    -0.312     -0.450    -0.174       0.46</w:t>
      </w:r>
    </w:p>
    <w:p w14:paraId="18718110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Liu, B., et al (2016)           |    -0.030     -0.075     0.015       0.57</w:t>
      </w:r>
    </w:p>
    <w:p w14:paraId="5570FED4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Liu, B., et al (2016)           |     0.000     -0.199     0.199       0.38</w:t>
      </w:r>
    </w:p>
    <w:p w14:paraId="6AECF7CF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Liu, D., et al (2016)           |     0.000     -0.095     0.095       0.52</w:t>
      </w:r>
    </w:p>
    <w:p w14:paraId="1FEBB683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Liu, H., et al (2019)           |     0.100     -0.085     0.285       0.40</w:t>
      </w:r>
    </w:p>
    <w:p w14:paraId="30C5923D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Liu. L., et al (2020)           |    -0.090     -0.212     0.032       0.49</w:t>
      </w:r>
    </w:p>
    <w:p w14:paraId="2687EF0D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Liu. L., et al (2020)           |    -0.090     -0.251     0.071       0.43</w:t>
      </w:r>
    </w:p>
    <w:p w14:paraId="47EA84BD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Liu. L., et al (2020)           |    -0.070     -0.144     0.004       0.54</w:t>
      </w:r>
    </w:p>
    <w:p w14:paraId="0AF31749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Liu. L., et al (2020)           |    -0.080     -0.211     0.051       0.47</w:t>
      </w:r>
    </w:p>
    <w:p w14:paraId="2AD11015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Liu. M., et al (2020)           |    -0.100     -0.287     0.087       0.40</w:t>
      </w:r>
    </w:p>
    <w:p w14:paraId="3162B0D3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Liu. P.J. et al (2020)          |    -0.030     -0.115     0.055       0.53</w:t>
      </w:r>
    </w:p>
    <w:p w14:paraId="32265529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Liu. T., et al (2020)           |    -0.420     -0.610    -0.230       0.39</w:t>
      </w:r>
    </w:p>
    <w:p w14:paraId="039DDCD1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Liu. Y., et al (2021)           |    -0.310     -0.431    -0.189       0.49</w:t>
      </w:r>
    </w:p>
    <w:p w14:paraId="5A2CE603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lastRenderedPageBreak/>
        <w:t>Lou, Y., et al (2014)           |     0.010     -0.021     0.041       0.57</w:t>
      </w:r>
    </w:p>
    <w:p w14:paraId="0780E1C0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M, L., et al (2018)             |     0.083      0.041     0.125       0.57</w:t>
      </w:r>
    </w:p>
    <w:p w14:paraId="7661425C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Ma, et al. (2012)               |     0.006     -0.104     0.117       0.50</w:t>
      </w:r>
    </w:p>
    <w:p w14:paraId="0C3BCBCB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Maitland, R. A., et al (2014)   |    -0.070     -0.627     0.487       0.11</w:t>
      </w:r>
    </w:p>
    <w:p w14:paraId="6D05F4B3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Maple-Brown, L., et al (2012)   |    -0.100     -0.166    -0.034       0.55</w:t>
      </w:r>
    </w:p>
    <w:p w14:paraId="18895B95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Marseille-Tremblay, C., et al (2|    -0.180     -0.540     0.180       0.21</w:t>
      </w:r>
    </w:p>
    <w:p w14:paraId="688B33F9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McGrowder, D., et al (2009)     |    -0.200     -0.422     0.022       0.35</w:t>
      </w:r>
    </w:p>
    <w:p w14:paraId="3F55D749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Megia, et al. (2015)            |    -0.043     -0.149     0.063       0.51</w:t>
      </w:r>
    </w:p>
    <w:p w14:paraId="5B30E0B6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Miettinen, H.E., et al (2014)   |    -0.030     -0.070     0.010       0.57</w:t>
      </w:r>
    </w:p>
    <w:p w14:paraId="7D29941C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Miettinen, H.E., et al (2018)   |    -0.100     -0.189    -0.011       0.53</w:t>
      </w:r>
    </w:p>
    <w:p w14:paraId="3F23E8E3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Mm, W.Q., et al (2014)          |    -0.138     -0.278     0.003       0.46</w:t>
      </w:r>
    </w:p>
    <w:p w14:paraId="5FAA29E6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Molnar, J., et al (2008)        |    -0.200     -0.461     0.061       0.31</w:t>
      </w:r>
    </w:p>
    <w:p w14:paraId="1E1649CD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Montelongo, A., et al (1992)    |    -0.090     -0.574     0.394       0.14</w:t>
      </w:r>
    </w:p>
    <w:p w14:paraId="581A10DE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Morimitsu, L.K., et al  (2007)  |     0.028     -0.252     0.309       0.28</w:t>
      </w:r>
    </w:p>
    <w:p w14:paraId="7B05F4DA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Mou Y.Y., et al (2016)          |    -0.250     -0.347    -0.153       0.52</w:t>
      </w:r>
    </w:p>
    <w:p w14:paraId="2E8F5817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Mrizak, I., et al (2013)        |    -0.160     -0.407     0.087       0.32</w:t>
      </w:r>
    </w:p>
    <w:p w14:paraId="4C333ECD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Mrizak, I., et al (2014)        |    -0.050     -0.122     0.022       0.54</w:t>
      </w:r>
    </w:p>
    <w:p w14:paraId="64FD0D25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Naf, S., et al (2012)           |    -0.060     -0.153     0.033       0.52</w:t>
      </w:r>
    </w:p>
    <w:p w14:paraId="5AEE3A01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Niu, J.M., et al (2013)         |    -0.100     -0.138    -0.062       0.57</w:t>
      </w:r>
    </w:p>
    <w:p w14:paraId="003411FB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Oiu, C., et al (2007)           |    -0.178     -0.275    -0.082       0.52</w:t>
      </w:r>
    </w:p>
    <w:p w14:paraId="68A286F3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Pan, B.L., et al (2016)         |    -0.100     -0.222     0.022       0.49</w:t>
      </w:r>
    </w:p>
    <w:p w14:paraId="3E1FFE08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Paradisi, G., et al (2010)      |     0.082     -0.195     0.360       0.29</w:t>
      </w:r>
    </w:p>
    <w:p w14:paraId="6C615464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Paradisi, G., et al (2002)      |     0.160      0.113     0.207       0.56</w:t>
      </w:r>
    </w:p>
    <w:p w14:paraId="6CEF7836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Pezeshki, B., et al (2019)      |    -0.025     -0.097     0.048       0.54</w:t>
      </w:r>
    </w:p>
    <w:p w14:paraId="39E3A16F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Ping, et al. (2012)             |    -0.060     -0.113    -0.007       0.56</w:t>
      </w:r>
    </w:p>
    <w:p w14:paraId="6CB4F5DD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Prieto-Sanchez, M.T., et al (201|    -0.194     -0.412     0.023       0.36</w:t>
      </w:r>
    </w:p>
    <w:p w14:paraId="7549179E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Qiu, Y.H., et al (2016)         |    -0.074     -0.129    -0.018       0.56</w:t>
      </w:r>
    </w:p>
    <w:p w14:paraId="101BFDD0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Ranheim, T., et al (2004)       |    -0.200     -0.436     0.036       0.33</w:t>
      </w:r>
    </w:p>
    <w:p w14:paraId="1CE4E051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Ren. Z., et al (2020)           |    -0.250     -0.800     0.300       0.12</w:t>
      </w:r>
    </w:p>
    <w:p w14:paraId="137E4F68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Reyes-López, R., et al (2014)   |    -0.078     -0.148    -0.007       0.55</w:t>
      </w:r>
    </w:p>
    <w:p w14:paraId="6FB9034C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Rizzo, M., et al (2008)         |    -0.100     -0.350     0.150       0.32</w:t>
      </w:r>
    </w:p>
    <w:p w14:paraId="27C0757E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Roca-Rodríguez, et al. (2017)   |    -0.640     -0.958    -0.322       0.25</w:t>
      </w:r>
    </w:p>
    <w:p w14:paraId="1D68386B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Rojas, I., et al (2002)         |    -0.130     -0.353     0.093       0.35</w:t>
      </w:r>
    </w:p>
    <w:p w14:paraId="42492BF3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Ruchat, et al. (2013)           |    -0.030     -0.189     0.129       0.44</w:t>
      </w:r>
    </w:p>
    <w:p w14:paraId="0C27E345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Sarkar, P.D., et al (2006)      |    -0.150     -0.203    -0.097       0.56</w:t>
      </w:r>
    </w:p>
    <w:p w14:paraId="7146874F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Savona-Ventura, C., et al (2016)|     0.100      0.035     0.165       0.55</w:t>
      </w:r>
    </w:p>
    <w:p w14:paraId="39C1D936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Savvidou, M., et al (2010)      |    -0.130     -0.211    -0.049       0.54</w:t>
      </w:r>
    </w:p>
    <w:p w14:paraId="5CB6BBAA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Seghieri, G., et al (2003)      |     0.000     -0.213     0.213       0.36</w:t>
      </w:r>
    </w:p>
    <w:p w14:paraId="694A5ACC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Shuang, W., et al (2014)        |     0.000     -0.096     0.096       0.52</w:t>
      </w:r>
    </w:p>
    <w:p w14:paraId="648A2F7B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Siddiqui, K., et al (2018)      |     0.160     -0.084     0.405       0.32</w:t>
      </w:r>
    </w:p>
    <w:p w14:paraId="244C66B0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Simon-Muela, I., et al (2015)   |    -0.030     -0.174     0.114       0.46</w:t>
      </w:r>
    </w:p>
    <w:p w14:paraId="220C4216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Sobki, S.H., et al (2004)       |    -0.062     -0.235     0.111       0.42</w:t>
      </w:r>
    </w:p>
    <w:p w14:paraId="4B4FF8CB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Soydinc, S., et al (2013)       |     0.166      0.025     0.308       0.46</w:t>
      </w:r>
    </w:p>
    <w:p w14:paraId="5608636E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Sreckovic, I., et al (2014)     |    -0.621     -1.097    -0.145       0.15</w:t>
      </w:r>
    </w:p>
    <w:p w14:paraId="1ADB4B14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lastRenderedPageBreak/>
        <w:t>Su, Y.X., et al (2010)          |     0.000     -0.125     0.125       0.48</w:t>
      </w:r>
    </w:p>
    <w:p w14:paraId="69DC091E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Suntio, K., et al (2010)        |    -0.200     -0.420     0.020       0.35</w:t>
      </w:r>
    </w:p>
    <w:p w14:paraId="3956AF59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Takhshid, M.A., et al (2015)    |     0.026     -0.086     0.138       0.50</w:t>
      </w:r>
    </w:p>
    <w:p w14:paraId="4D91AEF1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Takhshid, M.A., et al (2015)    |    -0.005     -0.115     0.104       0.50</w:t>
      </w:r>
    </w:p>
    <w:p w14:paraId="68F12392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Takhshid, M.A., et al (2015)    |    -0.052     -0.152     0.049       0.51</w:t>
      </w:r>
    </w:p>
    <w:p w14:paraId="05EE97F2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Tarim, E., et al (2006)         |     0.048     -0.207     0.303       0.31</w:t>
      </w:r>
    </w:p>
    <w:p w14:paraId="2D47D4B7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Tarim, E., et al (2004)         |    -0.074     -0.220     0.072       0.45</w:t>
      </w:r>
    </w:p>
    <w:p w14:paraId="37B833FE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Todoric, J., et al (2013)       |    -0.176     -0.298    -0.053       0.48</w:t>
      </w:r>
    </w:p>
    <w:p w14:paraId="30AF6400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Trebotic, L.K., et al (2015)    |    -0.121     -0.385     0.144       0.30</w:t>
      </w:r>
    </w:p>
    <w:p w14:paraId="539C2DD7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Tsai, P.J., et al (2005)        |     0.000     -0.114     0.114       0.50</w:t>
      </w:r>
    </w:p>
    <w:p w14:paraId="299762C7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Turek, I.A., et al (2014)       |    -0.188     -0.327    -0.049       0.46</w:t>
      </w:r>
    </w:p>
    <w:p w14:paraId="2FB545AF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Tuzun, D., et al (2018)         |    -0.009     -0.184     0.166       0.41</w:t>
      </w:r>
    </w:p>
    <w:p w14:paraId="583F18CC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Tönjes, A., et al (2019)        |    -0.050     -0.188     0.088       0.46</w:t>
      </w:r>
    </w:p>
    <w:p w14:paraId="07A73C3B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Uebel, K., et al (2014)         |     0.048     -0.184     0.280       0.34</w:t>
      </w:r>
    </w:p>
    <w:p w14:paraId="35BE490C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Vastagh, I., et al. (2011)      |    -0.140     -0.293     0.013       0.44</w:t>
      </w:r>
    </w:p>
    <w:p w14:paraId="6005323D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Visiedo, F., et al (2013)       |    -1.005     -1.764    -0.246       0.07</w:t>
      </w:r>
    </w:p>
    <w:p w14:paraId="4265490B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Vural, M., et al. (2012)        |    -0.119     -0.260     0.022       0.46</w:t>
      </w:r>
    </w:p>
    <w:p w14:paraId="42B000A4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Wang, C., et al (2017)          |    -0.050     -0.085    -0.015       0.57</w:t>
      </w:r>
    </w:p>
    <w:p w14:paraId="75155EA7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Wang, D.Y, et al (2013)         |     0.090     -0.051     0.231       0.46</w:t>
      </w:r>
    </w:p>
    <w:p w14:paraId="4FDD2D05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Wang, J., et al (2019)          |    -0.060     -0.093    -0.027       0.57</w:t>
      </w:r>
    </w:p>
    <w:p w14:paraId="7314F87F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Wang, X., et al (2019)          |    -0.140     -0.253    -0.027       0.50</w:t>
      </w:r>
    </w:p>
    <w:p w14:paraId="068E1E9F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Wang, Y. Y., et al (2018)       |    -0.020     -0.091     0.051       0.55</w:t>
      </w:r>
    </w:p>
    <w:p w14:paraId="15395E41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Wang, Y.Y., et al (2019)        |    -0.130     -0.256    -0.005       0.48</w:t>
      </w:r>
    </w:p>
    <w:p w14:paraId="54E1A8B2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Wani. K., et al (2020)          |    -0.100     -0.177    -0.023       0.54</w:t>
      </w:r>
    </w:p>
    <w:p w14:paraId="7011A0A2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Weng. Q., et al (2019)          |    -0.062     -0.150     0.026       0.53</w:t>
      </w:r>
    </w:p>
    <w:p w14:paraId="6F4C5D3C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Whyte, K., et al (2013)         |    -0.150     -0.309     0.009       0.44</w:t>
      </w:r>
    </w:p>
    <w:p w14:paraId="5FA1C6B3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Wu, H., et al. (2019)           |    -0.080     -0.200     0.040       0.49</w:t>
      </w:r>
    </w:p>
    <w:p w14:paraId="5C509D43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Wu, K., et al. (2018)           |     0.030     -0.005     0.065       0.57</w:t>
      </w:r>
    </w:p>
    <w:p w14:paraId="1BAE042F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Wójcik, M., et al (2015)        |    -0.209     -0.385    -0.034       0.41</w:t>
      </w:r>
    </w:p>
    <w:p w14:paraId="7DE347AD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Wójcik, M., et al (2014)        |    -0.191     -0.342    -0.041       0.45</w:t>
      </w:r>
    </w:p>
    <w:p w14:paraId="1341B86D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Xu, M., et al (2015)            |    -0.020     -0.157     0.117       0.47</w:t>
      </w:r>
    </w:p>
    <w:p w14:paraId="5B4CFBBF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Yanar, et al. (2019)            |     0.000     -0.058     0.058       0.56</w:t>
      </w:r>
    </w:p>
    <w:p w14:paraId="3362B989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Yang, X., et al (2017)          |    -0.280     -0.338    -0.222       0.56</w:t>
      </w:r>
    </w:p>
    <w:p w14:paraId="6D748CDE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Yang, Y., et al (2018)          |    -0.160     -0.232    -0.088       0.54</w:t>
      </w:r>
    </w:p>
    <w:p w14:paraId="2B4D0128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Ye, D., et al (2016)            |    -0.100     -0.172    -0.028       0.54</w:t>
      </w:r>
    </w:p>
    <w:p w14:paraId="44323392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Yen, I.W., et al (2019)         |    -0.067     -0.187     0.053       0.49</w:t>
      </w:r>
    </w:p>
    <w:p w14:paraId="54F15249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Yousefzadeh, G., et al (2014)   |     0.132     -0.002     0.266       0.47</w:t>
      </w:r>
    </w:p>
    <w:p w14:paraId="48EEAA16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Yuan, T., et al (2015)          |     0.030     -0.208     0.268       0.33</w:t>
      </w:r>
    </w:p>
    <w:p w14:paraId="06FFF998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Yuan, T., et al (2014)          |     0.000     -0.095     0.095       0.52</w:t>
      </w:r>
    </w:p>
    <w:p w14:paraId="2516E967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Yue, C.Y., et al (2018)         |     0.000     -0.044     0.044       0.57</w:t>
      </w:r>
    </w:p>
    <w:p w14:paraId="7B04DC32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Zakovicova , et al. (2014)      |     0.060     -0.109     0.229       0.42</w:t>
      </w:r>
    </w:p>
    <w:p w14:paraId="04806AD2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Zhan, Y., et al (2015)          |    -0.120     -0.258     0.018       0.46</w:t>
      </w:r>
    </w:p>
    <w:p w14:paraId="4D8EA91E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Zhang, J.W., et al (2017)       |    -0.270     -0.329    -0.211       0.56</w:t>
      </w:r>
    </w:p>
    <w:p w14:paraId="74FAD1E4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Zhang, Y., et al (2017)         |    -0.020     -0.341     0.301       0.25</w:t>
      </w:r>
    </w:p>
    <w:p w14:paraId="55530A8B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lastRenderedPageBreak/>
        <w:t>Zhang, Y., et al (2016)         |    -0.080     -0.261     0.101       0.40</w:t>
      </w:r>
    </w:p>
    <w:p w14:paraId="6DC853EE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Zhang, Y.S., et al (2018)       |     0.080     -0.048     0.208       0.48</w:t>
      </w:r>
    </w:p>
    <w:p w14:paraId="3948BEB5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Zhang. X.M., et al (2020)       |    -0.010     -0.059     0.039       0.56</w:t>
      </w:r>
    </w:p>
    <w:p w14:paraId="36C8F94D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Zhang. Y.Z., et al. (2020)      |    -0.040     -0.089     0.009       0.56</w:t>
      </w:r>
    </w:p>
    <w:p w14:paraId="5710C6C1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Zhao, M., et al (2016)          |    -0.090     -0.155    -0.025       0.55</w:t>
      </w:r>
    </w:p>
    <w:p w14:paraId="39A5B467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Zhao, M., et al (2010)          |    -0.270     -0.334    -0.206       0.55</w:t>
      </w:r>
    </w:p>
    <w:p w14:paraId="2506A88A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Zheng, D.L., et al (2016)       |    -0.180     -0.375     0.015       0.39</w:t>
      </w:r>
    </w:p>
    <w:p w14:paraId="0B7C76CD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Zheng, R., et al (2015)         |    -0.050     -0.136     0.036       0.53</w:t>
      </w:r>
    </w:p>
    <w:p w14:paraId="40E64095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Zheng. T., et al (2019)         |    -0.170     -0.216    -0.124       0.57</w:t>
      </w:r>
    </w:p>
    <w:p w14:paraId="5C48711D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Zhong. L.Q., et al (2020)       |     0.030     -0.144     0.204       0.41</w:t>
      </w:r>
    </w:p>
    <w:p w14:paraId="62284F55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Zhou, J., et al. (2018)         |     0.040     -0.341     0.421       0.20</w:t>
      </w:r>
    </w:p>
    <w:p w14:paraId="3F785C00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Zhou, X., et al (2017)          |    -0.040     -0.120     0.040       0.54</w:t>
      </w:r>
    </w:p>
    <w:p w14:paraId="076E49F7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Zhou, Y., et al (2016)          |    -0.040     -0.062    -0.018       0.58</w:t>
      </w:r>
    </w:p>
    <w:p w14:paraId="2D1833AA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Zhou. M., et al (2020)          |    -0.020     -0.097     0.057       0.54</w:t>
      </w:r>
    </w:p>
    <w:p w14:paraId="1482DDAC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Zhu, J.P., et al (2014)         |     0.010     -0.086     0.106       0.52</w:t>
      </w:r>
    </w:p>
    <w:p w14:paraId="7B7ECBF3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de Melo, S.F., et al. (2015)    |     0.240      0.179     0.301       0.55</w:t>
      </w:r>
    </w:p>
    <w:p w14:paraId="4A631985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dos Santos-Weiss,I.C.,et al (201|    -0.200     -0.315    -0.085       0.49</w:t>
      </w:r>
    </w:p>
    <w:p w14:paraId="56D6E10D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 w:hint="eastAsia"/>
        </w:rPr>
        <w:t>Š</w:t>
      </w:r>
      <w:r w:rsidRPr="001C29FB">
        <w:rPr>
          <w:rFonts w:ascii="宋体" w:eastAsia="宋体" w:hAnsi="宋体"/>
        </w:rPr>
        <w:t>imják, et al. (2018)           |    -0.090     -0.534     0.354       0.16</w:t>
      </w:r>
    </w:p>
    <w:p w14:paraId="0C84927B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--------------------------------+----------------------------------------------</w:t>
      </w:r>
    </w:p>
    <w:p w14:paraId="54F43B98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Overall, DL                     |    -0.079     -0.100    -0.058     100.00</w:t>
      </w:r>
    </w:p>
    <w:p w14:paraId="389F17ED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-------------------------------------------------------------------------------</w:t>
      </w:r>
    </w:p>
    <w:p w14:paraId="4A65B38B" w14:textId="77777777" w:rsidR="001C29FB" w:rsidRPr="001C29FB" w:rsidRDefault="001C29FB" w:rsidP="001C29FB">
      <w:pPr>
        <w:rPr>
          <w:rFonts w:ascii="宋体" w:eastAsia="宋体" w:hAnsi="宋体"/>
        </w:rPr>
      </w:pPr>
    </w:p>
    <w:p w14:paraId="3AA5AA2C" w14:textId="77777777" w:rsidR="001C29FB" w:rsidRPr="001C29FB" w:rsidRDefault="001C29FB" w:rsidP="001C29FB">
      <w:pPr>
        <w:rPr>
          <w:rFonts w:ascii="宋体" w:eastAsia="宋体" w:hAnsi="宋体"/>
        </w:rPr>
      </w:pPr>
      <w:r w:rsidRPr="001C29FB">
        <w:rPr>
          <w:rFonts w:ascii="宋体" w:eastAsia="宋体" w:hAnsi="宋体"/>
        </w:rPr>
        <w:t>Test of overall effect = 0:  z =  -7.396  p = 0.000</w:t>
      </w:r>
    </w:p>
    <w:p w14:paraId="0F5573CE" w14:textId="77777777" w:rsidR="001C29FB" w:rsidRPr="001C29FB" w:rsidRDefault="001C29FB" w:rsidP="00D236C8">
      <w:pPr>
        <w:rPr>
          <w:rFonts w:ascii="宋体" w:eastAsia="宋体" w:hAnsi="宋体" w:hint="eastAsia"/>
        </w:rPr>
      </w:pPr>
    </w:p>
    <w:sectPr w:rsidR="001C29FB" w:rsidRPr="001C29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F66EF0" w14:textId="77777777" w:rsidR="000A6C6F" w:rsidRDefault="000A6C6F" w:rsidP="00787CA4">
      <w:r>
        <w:separator/>
      </w:r>
    </w:p>
  </w:endnote>
  <w:endnote w:type="continuationSeparator" w:id="0">
    <w:p w14:paraId="29ED5DFB" w14:textId="77777777" w:rsidR="000A6C6F" w:rsidRDefault="000A6C6F" w:rsidP="00787C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0186D0" w14:textId="77777777" w:rsidR="000A6C6F" w:rsidRDefault="000A6C6F" w:rsidP="00787CA4">
      <w:r>
        <w:separator/>
      </w:r>
    </w:p>
  </w:footnote>
  <w:footnote w:type="continuationSeparator" w:id="0">
    <w:p w14:paraId="4BA7CBB6" w14:textId="77777777" w:rsidR="000A6C6F" w:rsidRDefault="000A6C6F" w:rsidP="00787C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170F"/>
    <w:rsid w:val="000A6C6F"/>
    <w:rsid w:val="000F4376"/>
    <w:rsid w:val="001C29FB"/>
    <w:rsid w:val="001D6334"/>
    <w:rsid w:val="003D4B2A"/>
    <w:rsid w:val="004B3319"/>
    <w:rsid w:val="004B54B5"/>
    <w:rsid w:val="004E49E6"/>
    <w:rsid w:val="004F0159"/>
    <w:rsid w:val="00644AE4"/>
    <w:rsid w:val="006B3374"/>
    <w:rsid w:val="00703944"/>
    <w:rsid w:val="00787CA4"/>
    <w:rsid w:val="00832050"/>
    <w:rsid w:val="00854195"/>
    <w:rsid w:val="009D50C0"/>
    <w:rsid w:val="00AC170F"/>
    <w:rsid w:val="00C82FF0"/>
    <w:rsid w:val="00D236C8"/>
    <w:rsid w:val="00E76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DEA8B1D"/>
  <w15:chartTrackingRefBased/>
  <w15:docId w15:val="{DD7D38E2-BFBD-4BDA-BD91-28F15BAF4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7C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7C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7C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7CA4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832050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832050"/>
    <w:rPr>
      <w:color w:val="954F72"/>
      <w:u w:val="single"/>
    </w:rPr>
  </w:style>
  <w:style w:type="paragraph" w:customStyle="1" w:styleId="msonormal0">
    <w:name w:val="msonormal"/>
    <w:basedOn w:val="a"/>
    <w:rsid w:val="0083205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832050"/>
    <w:pPr>
      <w:widowControl/>
      <w:pBdr>
        <w:bottom w:val="dashed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832050"/>
    <w:pPr>
      <w:widowControl/>
      <w:pBdr>
        <w:right w:val="dashed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832050"/>
    <w:pPr>
      <w:widowControl/>
      <w:pBdr>
        <w:bottom w:val="dashed" w:sz="4" w:space="0" w:color="auto"/>
        <w:right w:val="dashed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832050"/>
    <w:pPr>
      <w:widowControl/>
      <w:pBdr>
        <w:right w:val="dashed" w:sz="4" w:space="0" w:color="auto"/>
      </w:pBdr>
      <w:spacing w:before="100" w:beforeAutospacing="1" w:after="100" w:afterAutospacing="1"/>
      <w:textAlignment w:val="center"/>
    </w:pPr>
    <w:rPr>
      <w:rFonts w:ascii="宋体" w:eastAsia="宋体" w:hAnsi="宋体" w:cs="宋体"/>
      <w:kern w:val="0"/>
      <w:szCs w:val="21"/>
    </w:rPr>
  </w:style>
  <w:style w:type="paragraph" w:customStyle="1" w:styleId="xl69">
    <w:name w:val="xl69"/>
    <w:basedOn w:val="a"/>
    <w:rsid w:val="00832050"/>
    <w:pPr>
      <w:widowControl/>
      <w:pBdr>
        <w:top w:val="dashed" w:sz="4" w:space="0" w:color="auto"/>
        <w:bottom w:val="dashed" w:sz="4" w:space="0" w:color="auto"/>
        <w:right w:val="dashed" w:sz="4" w:space="0" w:color="auto"/>
      </w:pBdr>
      <w:spacing w:before="100" w:beforeAutospacing="1" w:after="100" w:afterAutospacing="1"/>
      <w:textAlignment w:val="center"/>
    </w:pPr>
    <w:rPr>
      <w:rFonts w:ascii="宋体" w:eastAsia="宋体" w:hAnsi="宋体" w:cs="宋体"/>
      <w:kern w:val="0"/>
      <w:szCs w:val="21"/>
    </w:rPr>
  </w:style>
  <w:style w:type="paragraph" w:customStyle="1" w:styleId="xl70">
    <w:name w:val="xl70"/>
    <w:basedOn w:val="a"/>
    <w:rsid w:val="00832050"/>
    <w:pPr>
      <w:widowControl/>
      <w:pBdr>
        <w:top w:val="dashed" w:sz="4" w:space="0" w:color="auto"/>
        <w:bottom w:val="dashed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722</Words>
  <Characters>15522</Characters>
  <Application>Microsoft Office Word</Application>
  <DocSecurity>0</DocSecurity>
  <Lines>129</Lines>
  <Paragraphs>36</Paragraphs>
  <ScaleCrop>false</ScaleCrop>
  <Company/>
  <LinksUpToDate>false</LinksUpToDate>
  <CharactersWithSpaces>18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Jiamiao</dc:creator>
  <cp:keywords/>
  <dc:description/>
  <cp:lastModifiedBy>Jiamiao Hu</cp:lastModifiedBy>
  <cp:revision>3</cp:revision>
  <dcterms:created xsi:type="dcterms:W3CDTF">2021-03-21T07:03:00Z</dcterms:created>
  <dcterms:modified xsi:type="dcterms:W3CDTF">2021-03-21T07:35:00Z</dcterms:modified>
</cp:coreProperties>
</file>